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2A0FF" w14:textId="1877B156" w:rsidR="00801BFF" w:rsidRPr="00801BFF" w:rsidRDefault="00801BFF" w:rsidP="00801BFF">
      <w:pPr>
        <w:rPr>
          <w:b/>
          <w:sz w:val="24"/>
          <w:szCs w:val="18"/>
          <w:lang w:val="en-US"/>
        </w:rPr>
      </w:pPr>
      <w:bookmarkStart w:id="0" w:name="_GoBack"/>
      <w:bookmarkEnd w:id="0"/>
      <w:commentRangeStart w:id="1"/>
      <w:r w:rsidRPr="00801BFF">
        <w:rPr>
          <w:b/>
          <w:sz w:val="24"/>
          <w:szCs w:val="18"/>
          <w:lang w:val="en-US"/>
        </w:rPr>
        <w:t>Intercorrelations of behavioral parameters and plaque</w:t>
      </w:r>
      <w:r w:rsidR="00764437">
        <w:rPr>
          <w:b/>
          <w:sz w:val="24"/>
          <w:szCs w:val="18"/>
          <w:lang w:val="en-US"/>
        </w:rPr>
        <w:t xml:space="preserve"> and bleeding</w:t>
      </w:r>
      <w:r w:rsidRPr="00801BFF">
        <w:rPr>
          <w:b/>
          <w:sz w:val="24"/>
          <w:szCs w:val="18"/>
          <w:lang w:val="en-US"/>
        </w:rPr>
        <w:t xml:space="preserve"> indices</w:t>
      </w:r>
      <w:r>
        <w:rPr>
          <w:b/>
          <w:sz w:val="24"/>
          <w:szCs w:val="18"/>
          <w:lang w:val="en-US"/>
        </w:rPr>
        <w:t xml:space="preserve"> in PT</w:t>
      </w:r>
      <w:r w:rsidRPr="00801BFF">
        <w:rPr>
          <w:b/>
          <w:sz w:val="24"/>
          <w:szCs w:val="18"/>
          <w:lang w:val="en-US"/>
        </w:rPr>
        <w:t>-users</w:t>
      </w:r>
      <w:commentRangeEnd w:id="1"/>
      <w:r w:rsidR="00764437">
        <w:rPr>
          <w:rStyle w:val="CommentReference"/>
        </w:rPr>
        <w:commentReference w:id="1"/>
      </w:r>
    </w:p>
    <w:tbl>
      <w:tblPr>
        <w:tblStyle w:val="TableGrid"/>
        <w:tblW w:w="14317" w:type="dxa"/>
        <w:tblLayout w:type="fixed"/>
        <w:tblLook w:val="04A0" w:firstRow="1" w:lastRow="0" w:firstColumn="1" w:lastColumn="0" w:noHBand="0" w:noVBand="1"/>
      </w:tblPr>
      <w:tblGrid>
        <w:gridCol w:w="1560"/>
        <w:gridCol w:w="1185"/>
        <w:gridCol w:w="1301"/>
        <w:gridCol w:w="1302"/>
        <w:gridCol w:w="1301"/>
        <w:gridCol w:w="1302"/>
        <w:gridCol w:w="1301"/>
        <w:gridCol w:w="1302"/>
        <w:gridCol w:w="1301"/>
        <w:gridCol w:w="1302"/>
        <w:gridCol w:w="1160"/>
      </w:tblGrid>
      <w:tr w:rsidR="00801BFF" w:rsidRPr="00BA5A6B" w14:paraId="6934275B" w14:textId="77777777" w:rsidTr="0021646D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4B6B08" w14:textId="77777777" w:rsidR="00801BFF" w:rsidRPr="00E65CA3" w:rsidRDefault="00801BFF" w:rsidP="00B67C44">
            <w:pPr>
              <w:jc w:val="center"/>
              <w:rPr>
                <w:lang w:val="en-US"/>
              </w:rPr>
            </w:pPr>
            <w:commentRangeStart w:id="2"/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55E97F" w14:textId="77777777" w:rsidR="00801BFF" w:rsidRPr="003E130F" w:rsidRDefault="00801BFF" w:rsidP="00B67C44">
            <w:pPr>
              <w:jc w:val="center"/>
              <w:rPr>
                <w:sz w:val="18"/>
                <w:szCs w:val="18"/>
              </w:rPr>
            </w:pPr>
            <w:r w:rsidRPr="003E130F">
              <w:rPr>
                <w:sz w:val="18"/>
                <w:szCs w:val="18"/>
              </w:rPr>
              <w:t>Brushing time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EB93F1" w14:textId="77777777" w:rsidR="00801BFF" w:rsidRDefault="00801BFF" w:rsidP="00B67C44">
            <w:pPr>
              <w:jc w:val="center"/>
              <w:rPr>
                <w:sz w:val="18"/>
                <w:szCs w:val="18"/>
                <w:lang w:val="en-US"/>
              </w:rPr>
            </w:pPr>
            <w:r w:rsidRPr="003E130F">
              <w:rPr>
                <w:sz w:val="18"/>
                <w:szCs w:val="18"/>
                <w:lang w:val="en-US"/>
              </w:rPr>
              <w:t>Brushing movements</w:t>
            </w:r>
          </w:p>
          <w:p w14:paraId="4F97401E" w14:textId="77777777" w:rsidR="00801BFF" w:rsidRPr="003E130F" w:rsidRDefault="00801BFF" w:rsidP="00B67C44">
            <w:pPr>
              <w:jc w:val="center"/>
              <w:rPr>
                <w:sz w:val="18"/>
                <w:szCs w:val="18"/>
                <w:lang w:val="en-US"/>
              </w:rPr>
            </w:pPr>
            <w:r w:rsidRPr="003E130F">
              <w:rPr>
                <w:sz w:val="18"/>
                <w:szCs w:val="18"/>
                <w:lang w:val="en-US"/>
              </w:rPr>
              <w:t>(% of brushing time)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83A83F" w14:textId="6AF74519" w:rsidR="00801BFF" w:rsidRPr="00BA5A6B" w:rsidRDefault="0021646D" w:rsidP="00B67C4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SBSL (brushed</w:t>
            </w:r>
            <w:r w:rsidR="00801BFF" w:rsidRPr="00BA5A6B">
              <w:rPr>
                <w:sz w:val="18"/>
                <w:szCs w:val="18"/>
                <w:lang w:val="en-GB"/>
              </w:rPr>
              <w:t xml:space="preserve"> </w:t>
            </w:r>
            <w:r w:rsidR="00801BFF" w:rsidRPr="00BA5A6B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="00801BFF" w:rsidRPr="00BA5A6B">
              <w:rPr>
                <w:sz w:val="18"/>
                <w:szCs w:val="18"/>
                <w:lang w:val="en-GB"/>
              </w:rPr>
              <w:t>7.5s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DA618F" w14:textId="2EDB5B33" w:rsidR="00801BFF" w:rsidRPr="003E130F" w:rsidRDefault="0021646D" w:rsidP="00B67C4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Neglected s</w:t>
            </w:r>
            <w:r w:rsidR="00801BFF" w:rsidRPr="00BA5A6B">
              <w:rPr>
                <w:sz w:val="18"/>
                <w:szCs w:val="18"/>
                <w:lang w:val="en-GB"/>
              </w:rPr>
              <w:t xml:space="preserve">extants </w:t>
            </w:r>
            <w:r>
              <w:rPr>
                <w:sz w:val="18"/>
                <w:szCs w:val="18"/>
                <w:lang w:val="en-GB"/>
              </w:rPr>
              <w:t xml:space="preserve">(brushed </w:t>
            </w:r>
            <w:r w:rsidR="00801BFF" w:rsidRPr="00BA5A6B">
              <w:rPr>
                <w:sz w:val="18"/>
                <w:szCs w:val="18"/>
                <w:lang w:val="en-GB"/>
              </w:rPr>
              <w:t>&lt;1s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DDA1B5" w14:textId="77777777" w:rsidR="00801BFF" w:rsidRPr="003E130F" w:rsidRDefault="00801BFF" w:rsidP="00B67C44">
            <w:pPr>
              <w:jc w:val="center"/>
              <w:rPr>
                <w:sz w:val="18"/>
                <w:szCs w:val="18"/>
                <w:lang w:val="en-US"/>
              </w:rPr>
            </w:pPr>
            <w:r w:rsidRPr="003E130F">
              <w:rPr>
                <w:sz w:val="18"/>
                <w:szCs w:val="18"/>
                <w:lang w:val="en-US"/>
              </w:rPr>
              <w:t>Tiger bite</w:t>
            </w:r>
            <w:r>
              <w:rPr>
                <w:sz w:val="18"/>
                <w:szCs w:val="18"/>
                <w:lang w:val="en-US"/>
              </w:rPr>
              <w:t>*</w:t>
            </w:r>
            <w:r w:rsidRPr="003E130F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919935" w14:textId="77777777" w:rsidR="00801BFF" w:rsidRPr="003E130F" w:rsidRDefault="00801BFF" w:rsidP="00B67C44">
            <w:pPr>
              <w:jc w:val="center"/>
              <w:rPr>
                <w:sz w:val="18"/>
                <w:szCs w:val="18"/>
                <w:lang w:val="en-US"/>
              </w:rPr>
            </w:pPr>
            <w:r w:rsidRPr="003E130F">
              <w:rPr>
                <w:sz w:val="18"/>
                <w:szCs w:val="18"/>
                <w:lang w:val="en-US"/>
              </w:rPr>
              <w:t>MPI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AF7B37" w14:textId="77777777" w:rsidR="00801BFF" w:rsidRPr="003E130F" w:rsidRDefault="00801BFF" w:rsidP="00B67C44">
            <w:pPr>
              <w:jc w:val="center"/>
              <w:rPr>
                <w:sz w:val="18"/>
                <w:szCs w:val="18"/>
                <w:lang w:val="en-US"/>
              </w:rPr>
            </w:pPr>
            <w:r w:rsidRPr="003E130F">
              <w:rPr>
                <w:sz w:val="18"/>
                <w:szCs w:val="18"/>
                <w:lang w:val="en-US"/>
              </w:rPr>
              <w:t>TQHI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16DB93" w14:textId="77777777" w:rsidR="00801BFF" w:rsidRPr="003E130F" w:rsidRDefault="00801BFF" w:rsidP="00B67C44">
            <w:pPr>
              <w:jc w:val="center"/>
              <w:rPr>
                <w:sz w:val="18"/>
                <w:szCs w:val="18"/>
                <w:lang w:val="en-US"/>
              </w:rPr>
            </w:pPr>
            <w:r w:rsidRPr="003E130F">
              <w:rPr>
                <w:sz w:val="18"/>
                <w:szCs w:val="18"/>
                <w:lang w:val="en-US"/>
              </w:rPr>
              <w:t>TQHI</w:t>
            </w:r>
          </w:p>
          <w:p w14:paraId="50F27423" w14:textId="77777777" w:rsidR="00801BFF" w:rsidRPr="003E130F" w:rsidRDefault="00801BFF" w:rsidP="00B67C44">
            <w:pPr>
              <w:jc w:val="center"/>
              <w:rPr>
                <w:sz w:val="18"/>
                <w:szCs w:val="18"/>
                <w:lang w:val="en-US"/>
              </w:rPr>
            </w:pPr>
            <w:r w:rsidRPr="003E130F">
              <w:rPr>
                <w:sz w:val="18"/>
                <w:szCs w:val="18"/>
                <w:lang w:val="en-US"/>
              </w:rPr>
              <w:t>3-5 (%)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5E4579" w14:textId="77777777" w:rsidR="00801BFF" w:rsidRPr="003E130F" w:rsidRDefault="00801BFF" w:rsidP="00B67C44">
            <w:pPr>
              <w:jc w:val="center"/>
              <w:rPr>
                <w:sz w:val="18"/>
                <w:szCs w:val="18"/>
                <w:lang w:val="en-US"/>
              </w:rPr>
            </w:pPr>
            <w:r w:rsidRPr="003E130F">
              <w:rPr>
                <w:sz w:val="18"/>
                <w:szCs w:val="18"/>
                <w:lang w:val="en-US"/>
              </w:rPr>
              <w:t>PBI (mean)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9BF5DE" w14:textId="77777777" w:rsidR="00801BFF" w:rsidRPr="003E130F" w:rsidRDefault="00801BFF" w:rsidP="00B67C44">
            <w:pPr>
              <w:jc w:val="center"/>
              <w:rPr>
                <w:sz w:val="18"/>
                <w:szCs w:val="18"/>
                <w:lang w:val="en-US"/>
              </w:rPr>
            </w:pPr>
            <w:r w:rsidRPr="003E130F">
              <w:rPr>
                <w:sz w:val="18"/>
                <w:szCs w:val="18"/>
                <w:lang w:val="en-US"/>
              </w:rPr>
              <w:t>PBI (%)</w:t>
            </w:r>
          </w:p>
        </w:tc>
      </w:tr>
      <w:tr w:rsidR="00801BFF" w14:paraId="4A87518F" w14:textId="77777777" w:rsidTr="00887F26">
        <w:trPr>
          <w:trHeight w:val="567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0D6B0E4" w14:textId="46A2A0C9" w:rsidR="00801BFF" w:rsidRPr="00270FE4" w:rsidRDefault="00C8271E" w:rsidP="00B67C4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</w:t>
            </w:r>
            <w:r w:rsidR="00801BFF" w:rsidRPr="00270FE4">
              <w:rPr>
                <w:sz w:val="18"/>
                <w:lang w:val="en-GB"/>
              </w:rPr>
              <w:t>rushing time (s)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14:paraId="174CE4B6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vAlign w:val="center"/>
          </w:tcPr>
          <w:p w14:paraId="7BEED156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270FE4">
              <w:rPr>
                <w:sz w:val="20"/>
                <w:szCs w:val="20"/>
                <w:lang w:val="en-GB"/>
              </w:rPr>
              <w:t>.077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14:paraId="13E1CB6D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270FE4">
              <w:rPr>
                <w:sz w:val="20"/>
                <w:szCs w:val="20"/>
                <w:lang w:val="en-GB"/>
              </w:rPr>
              <w:t>.930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vAlign w:val="center"/>
          </w:tcPr>
          <w:p w14:paraId="5845DFC0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270FE4">
              <w:rPr>
                <w:sz w:val="20"/>
                <w:szCs w:val="20"/>
                <w:lang w:val="en-GB"/>
              </w:rPr>
              <w:t>-.644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14:paraId="0BA5A9B6" w14:textId="3993BF91" w:rsidR="00801BFF" w:rsidRPr="00270FE4" w:rsidRDefault="00801BFF" w:rsidP="00B67C44">
            <w:pPr>
              <w:jc w:val="center"/>
              <w:rPr>
                <w:sz w:val="16"/>
                <w:szCs w:val="20"/>
                <w:lang w:val="en-GB"/>
              </w:rPr>
            </w:pPr>
            <w:r w:rsidRPr="00270FE4">
              <w:rPr>
                <w:sz w:val="16"/>
                <w:szCs w:val="20"/>
                <w:lang w:val="en-GB"/>
              </w:rPr>
              <w:t>--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vAlign w:val="center"/>
          </w:tcPr>
          <w:p w14:paraId="6D6C603D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270FE4">
              <w:rPr>
                <w:sz w:val="20"/>
                <w:szCs w:val="20"/>
                <w:lang w:val="en-GB"/>
              </w:rPr>
              <w:t>-.509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14:paraId="71B4FC0B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270FE4">
              <w:rPr>
                <w:sz w:val="20"/>
                <w:szCs w:val="20"/>
                <w:lang w:val="en-GB"/>
              </w:rPr>
              <w:t>-.405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vAlign w:val="center"/>
          </w:tcPr>
          <w:p w14:paraId="473623D0" w14:textId="530BE325" w:rsidR="00801BFF" w:rsidRPr="00270FE4" w:rsidRDefault="005B5C12" w:rsidP="00B67C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14:paraId="0308B91C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246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vAlign w:val="center"/>
          </w:tcPr>
          <w:p w14:paraId="00B212C9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276</w:t>
            </w:r>
          </w:p>
        </w:tc>
      </w:tr>
      <w:tr w:rsidR="00801BFF" w14:paraId="71499BDE" w14:textId="77777777" w:rsidTr="00887F26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AFB0" w14:textId="26B09860" w:rsidR="00801BFF" w:rsidRPr="00270FE4" w:rsidRDefault="00C8271E" w:rsidP="00B67C44">
            <w:pPr>
              <w:rPr>
                <w:sz w:val="18"/>
              </w:rPr>
            </w:pPr>
            <w:r>
              <w:rPr>
                <w:sz w:val="18"/>
              </w:rPr>
              <w:t>B</w:t>
            </w:r>
            <w:r w:rsidR="00801BFF" w:rsidRPr="00270FE4">
              <w:rPr>
                <w:sz w:val="18"/>
              </w:rPr>
              <w:t>rushing movements (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CA60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1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C41B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039E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.1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AD00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2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A25A" w14:textId="7428FB8F" w:rsidR="00801BFF" w:rsidRPr="00270FE4" w:rsidRDefault="00801BFF" w:rsidP="00B67C44">
            <w:pPr>
              <w:jc w:val="center"/>
              <w:rPr>
                <w:sz w:val="16"/>
                <w:szCs w:val="20"/>
              </w:rPr>
            </w:pPr>
            <w:r w:rsidRPr="00270FE4">
              <w:rPr>
                <w:sz w:val="16"/>
                <w:szCs w:val="20"/>
              </w:rPr>
              <w:t>-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503B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1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B2E2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0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84EE" w14:textId="0A15EDAB" w:rsidR="00801BFF" w:rsidRPr="00270FE4" w:rsidRDefault="005B5C12" w:rsidP="00B67C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8FD4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8B1C" w14:textId="77777777" w:rsidR="00801BFF" w:rsidRPr="00270FE4" w:rsidRDefault="00801BFF" w:rsidP="00B67C44">
            <w:pPr>
              <w:jc w:val="center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030</w:t>
            </w:r>
          </w:p>
        </w:tc>
      </w:tr>
      <w:tr w:rsidR="00801BFF" w:rsidRPr="0061311A" w14:paraId="2E003107" w14:textId="77777777" w:rsidTr="00887F26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86AA" w14:textId="19E71DA3" w:rsidR="00801BFF" w:rsidRPr="0061311A" w:rsidRDefault="0021646D" w:rsidP="00B67C4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SBSL (brushed</w:t>
            </w:r>
            <w:r w:rsidR="00801BFF" w:rsidRPr="0061311A">
              <w:rPr>
                <w:sz w:val="18"/>
                <w:lang w:val="en-GB"/>
              </w:rPr>
              <w:t xml:space="preserve"> </w:t>
            </w:r>
            <w:r w:rsidR="00801BFF" w:rsidRPr="0061311A">
              <w:rPr>
                <w:rFonts w:cstheme="minorHAnsi"/>
                <w:sz w:val="18"/>
                <w:lang w:val="en-GB"/>
              </w:rPr>
              <w:t>≥</w:t>
            </w:r>
            <w:r w:rsidR="00801BFF" w:rsidRPr="0061311A">
              <w:rPr>
                <w:sz w:val="18"/>
                <w:lang w:val="en-GB"/>
              </w:rPr>
              <w:t>7.5s</w:t>
            </w:r>
            <w:r>
              <w:rPr>
                <w:sz w:val="18"/>
                <w:lang w:val="en-GB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FAB4" w14:textId="63478DA4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.6</w:t>
            </w:r>
            <w:r w:rsidRPr="0021646D">
              <w:rPr>
                <w:sz w:val="20"/>
                <w:szCs w:val="20"/>
                <w:lang w:val="en-GB"/>
              </w:rPr>
              <w:t>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A827" w14:textId="4B11AD9C" w:rsidR="00801BFF" w:rsidRPr="0061311A" w:rsidRDefault="00801BFF">
            <w:pPr>
              <w:jc w:val="center"/>
              <w:rPr>
                <w:sz w:val="20"/>
                <w:szCs w:val="20"/>
                <w:lang w:val="en-GB"/>
              </w:rPr>
            </w:pPr>
            <w:r w:rsidRPr="0021646D">
              <w:rPr>
                <w:sz w:val="20"/>
                <w:szCs w:val="20"/>
                <w:lang w:val="en-GB"/>
              </w:rPr>
              <w:t>-</w:t>
            </w:r>
            <w:r w:rsidRPr="0061311A">
              <w:rPr>
                <w:sz w:val="20"/>
                <w:szCs w:val="20"/>
                <w:lang w:val="en-GB"/>
              </w:rPr>
              <w:t>.0</w:t>
            </w:r>
            <w:r w:rsidRPr="0021646D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B510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F8F0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6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C5A9" w14:textId="003E1C22" w:rsidR="00801BFF" w:rsidRPr="0061311A" w:rsidRDefault="00801BFF" w:rsidP="00B67C44">
            <w:pPr>
              <w:jc w:val="center"/>
              <w:rPr>
                <w:sz w:val="16"/>
                <w:szCs w:val="20"/>
                <w:lang w:val="en-GB"/>
              </w:rPr>
            </w:pPr>
            <w:r w:rsidRPr="0061311A">
              <w:rPr>
                <w:sz w:val="16"/>
                <w:szCs w:val="20"/>
                <w:lang w:val="en-GB"/>
              </w:rPr>
              <w:t>-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C042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5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71FA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4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6108" w14:textId="064B69D4" w:rsidR="00801BFF" w:rsidRPr="0061311A" w:rsidRDefault="005B5C12" w:rsidP="00B67C4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483F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2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78A5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300</w:t>
            </w:r>
          </w:p>
        </w:tc>
      </w:tr>
      <w:tr w:rsidR="00801BFF" w:rsidRPr="0061311A" w14:paraId="7FAE1B77" w14:textId="77777777" w:rsidTr="00887F26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8940" w14:textId="3B808933" w:rsidR="00801BFF" w:rsidRPr="0061311A" w:rsidRDefault="0021646D" w:rsidP="00B67C4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eglected s</w:t>
            </w:r>
            <w:r w:rsidR="00801BFF" w:rsidRPr="0061311A">
              <w:rPr>
                <w:sz w:val="18"/>
                <w:lang w:val="en-GB"/>
              </w:rPr>
              <w:t>extants</w:t>
            </w:r>
            <w:r>
              <w:rPr>
                <w:sz w:val="18"/>
                <w:lang w:val="en-GB"/>
              </w:rPr>
              <w:t xml:space="preserve"> (brushed </w:t>
            </w:r>
            <w:r w:rsidR="00801BFF" w:rsidRPr="0061311A">
              <w:rPr>
                <w:sz w:val="18"/>
                <w:lang w:val="en-GB"/>
              </w:rPr>
              <w:t>&lt;1s</w:t>
            </w:r>
            <w:r>
              <w:rPr>
                <w:sz w:val="18"/>
                <w:lang w:val="en-GB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44B3" w14:textId="1627A00B" w:rsidR="00801BFF" w:rsidRPr="00887F26" w:rsidRDefault="005B5C12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887F26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68CF" w14:textId="0933780D" w:rsidR="00801BFF" w:rsidRPr="00887F26" w:rsidRDefault="005B5C12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887F26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A89C" w14:textId="16914B17" w:rsidR="00801BFF" w:rsidRPr="00887F26" w:rsidRDefault="005B5C12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887F26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5998" w14:textId="77777777" w:rsidR="00801BFF" w:rsidRPr="008A5EA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C56E" w14:textId="69C9EB63" w:rsidR="00801BFF" w:rsidRPr="0061311A" w:rsidRDefault="00801BFF" w:rsidP="00B67C44">
            <w:pPr>
              <w:jc w:val="center"/>
              <w:rPr>
                <w:sz w:val="16"/>
                <w:szCs w:val="20"/>
                <w:lang w:val="en-GB"/>
              </w:rPr>
            </w:pPr>
            <w:r w:rsidRPr="0061311A">
              <w:rPr>
                <w:sz w:val="16"/>
                <w:szCs w:val="20"/>
                <w:lang w:val="en-GB"/>
              </w:rPr>
              <w:t>-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E30E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.4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5E9C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.3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6E4D" w14:textId="5EFA65F4" w:rsidR="00801BFF" w:rsidRPr="0061311A" w:rsidRDefault="005B5C12" w:rsidP="00B67C4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3B78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.2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269D" w14:textId="77777777" w:rsidR="00801BFF" w:rsidRPr="0061311A" w:rsidRDefault="00801BFF" w:rsidP="00B67C44">
            <w:pPr>
              <w:jc w:val="center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.212</w:t>
            </w:r>
          </w:p>
        </w:tc>
      </w:tr>
      <w:tr w:rsidR="00801BFF" w:rsidRPr="004224F7" w14:paraId="3BCBDE68" w14:textId="77777777" w:rsidTr="00887F26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9A8B" w14:textId="321E4AD1" w:rsidR="00801BFF" w:rsidRPr="00270FE4" w:rsidRDefault="00C8271E" w:rsidP="00B67C4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801BFF" w:rsidRPr="00270FE4">
              <w:rPr>
                <w:sz w:val="18"/>
                <w:lang w:val="en-US"/>
              </w:rPr>
              <w:t>iger bite* (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9924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2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E155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3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390A" w14:textId="0AE30ADE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</w:t>
            </w:r>
            <w:r w:rsidRPr="0021646D">
              <w:rPr>
                <w:sz w:val="20"/>
                <w:szCs w:val="20"/>
                <w:lang w:val="en-US"/>
              </w:rPr>
              <w:t>22</w:t>
            </w:r>
            <w:r w:rsidRPr="00270FE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398D" w14:textId="47262F1C" w:rsidR="00801BFF" w:rsidRPr="00887F26" w:rsidRDefault="005B5C12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DF6A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D5D3" w14:textId="43249841" w:rsidR="00801BFF" w:rsidRPr="00270FE4" w:rsidRDefault="00801BFF" w:rsidP="00B67C44">
            <w:pPr>
              <w:jc w:val="center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E434" w14:textId="6DF1C985" w:rsidR="00801BFF" w:rsidRPr="00270FE4" w:rsidRDefault="00801BFF" w:rsidP="00B67C44">
            <w:pPr>
              <w:jc w:val="center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95F5" w14:textId="6FCCF504" w:rsidR="00801BFF" w:rsidRPr="00270FE4" w:rsidRDefault="00801BFF" w:rsidP="00B67C44">
            <w:pPr>
              <w:jc w:val="center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7D2A" w14:textId="24E0847B" w:rsidR="00801BFF" w:rsidRPr="00270FE4" w:rsidRDefault="00801BFF" w:rsidP="00B67C44">
            <w:pPr>
              <w:jc w:val="center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B80F" w14:textId="5447170F" w:rsidR="00801BFF" w:rsidRPr="00270FE4" w:rsidRDefault="00801BFF" w:rsidP="00B67C44">
            <w:pPr>
              <w:jc w:val="center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</w:tr>
      <w:tr w:rsidR="00801BFF" w:rsidRPr="004224F7" w14:paraId="5D51F75E" w14:textId="77777777" w:rsidTr="00887F26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1626" w14:textId="77777777" w:rsidR="00801BFF" w:rsidRPr="00270FE4" w:rsidRDefault="00801BFF" w:rsidP="00B67C44">
            <w:pPr>
              <w:rPr>
                <w:sz w:val="18"/>
                <w:lang w:val="en-US"/>
              </w:rPr>
            </w:pPr>
            <w:r w:rsidRPr="00270FE4">
              <w:rPr>
                <w:sz w:val="18"/>
                <w:lang w:val="en-US"/>
              </w:rPr>
              <w:t>MP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6587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3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CEF2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2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1120" w14:textId="464C7304" w:rsidR="00801BFF" w:rsidRPr="0021646D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1646D">
              <w:rPr>
                <w:sz w:val="20"/>
                <w:szCs w:val="20"/>
                <w:lang w:val="en-US"/>
              </w:rPr>
              <w:t>-.2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D22B" w14:textId="1EEA2D79" w:rsidR="00801BFF" w:rsidRPr="00887F26" w:rsidRDefault="005B5C12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716B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FFBF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0F1C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9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A561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5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259F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5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251F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585</w:t>
            </w:r>
          </w:p>
        </w:tc>
      </w:tr>
      <w:tr w:rsidR="00801BFF" w:rsidRPr="004224F7" w14:paraId="4288BA7B" w14:textId="77777777" w:rsidTr="00887F26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BA93" w14:textId="77777777" w:rsidR="00801BFF" w:rsidRPr="00270FE4" w:rsidRDefault="00801BFF" w:rsidP="00B67C44">
            <w:pPr>
              <w:rPr>
                <w:sz w:val="18"/>
                <w:lang w:val="en-US"/>
              </w:rPr>
            </w:pPr>
            <w:r w:rsidRPr="00270FE4">
              <w:rPr>
                <w:sz w:val="18"/>
                <w:lang w:val="en-US"/>
              </w:rPr>
              <w:t>TQH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62B0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4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9FC8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64B7" w14:textId="7DE52EC0" w:rsidR="00801BFF" w:rsidRPr="0021646D" w:rsidRDefault="00801BFF" w:rsidP="00B67C44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21646D">
              <w:rPr>
                <w:sz w:val="20"/>
                <w:szCs w:val="20"/>
                <w:lang w:val="en-US"/>
              </w:rPr>
              <w:t>-.2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AF00" w14:textId="18DF4ECE" w:rsidR="00801BFF" w:rsidRPr="00887F26" w:rsidRDefault="005B5C12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69C4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6B14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9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C73E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5B6F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7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76DB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9EFA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578</w:t>
            </w:r>
          </w:p>
        </w:tc>
      </w:tr>
      <w:tr w:rsidR="00801BFF" w:rsidRPr="004224F7" w14:paraId="0EDE06CE" w14:textId="77777777" w:rsidTr="00887F26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DC79" w14:textId="77777777" w:rsidR="00801BFF" w:rsidRPr="00270FE4" w:rsidRDefault="00801BFF" w:rsidP="00B67C44">
            <w:pPr>
              <w:rPr>
                <w:sz w:val="18"/>
                <w:lang w:val="en-US"/>
              </w:rPr>
            </w:pPr>
            <w:r w:rsidRPr="00270FE4">
              <w:rPr>
                <w:sz w:val="18"/>
                <w:lang w:val="en-US"/>
              </w:rPr>
              <w:t>TQHI 3-5 (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D4FE" w14:textId="36A8ACE1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3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CF3F" w14:textId="0AECBA03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557D" w14:textId="4D191F9B" w:rsidR="00801BFF" w:rsidRPr="0021646D" w:rsidRDefault="00A9485B" w:rsidP="00B67C44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7FB0" w14:textId="49DEF221" w:rsidR="00801BFF" w:rsidRPr="00887F26" w:rsidRDefault="005B5C12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76A0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2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C359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8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0465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8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9970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5C8A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4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07E8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481</w:t>
            </w:r>
          </w:p>
        </w:tc>
      </w:tr>
      <w:tr w:rsidR="00801BFF" w:rsidRPr="004224F7" w14:paraId="51E06DEE" w14:textId="77777777" w:rsidTr="00887F26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D729" w14:textId="77777777" w:rsidR="00801BFF" w:rsidRPr="00270FE4" w:rsidRDefault="00801BFF" w:rsidP="00B67C44">
            <w:pPr>
              <w:rPr>
                <w:sz w:val="18"/>
                <w:lang w:val="en-US"/>
              </w:rPr>
            </w:pPr>
            <w:r w:rsidRPr="00270FE4">
              <w:rPr>
                <w:sz w:val="18"/>
                <w:lang w:val="en-US"/>
              </w:rPr>
              <w:t>PBI (mean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474B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C46A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EAE0" w14:textId="0971FD9A" w:rsidR="00801BFF" w:rsidRPr="0021646D" w:rsidRDefault="00801BFF" w:rsidP="00B67C44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21646D">
              <w:rPr>
                <w:sz w:val="20"/>
                <w:szCs w:val="20"/>
                <w:lang w:val="en-US"/>
              </w:rPr>
              <w:t>.1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8173" w14:textId="08FBA5CC" w:rsidR="00801BFF" w:rsidRPr="00887F26" w:rsidRDefault="005B5C12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C5BD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9689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2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F7EB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2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E46A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7BAB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1BB2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972</w:t>
            </w:r>
          </w:p>
        </w:tc>
      </w:tr>
      <w:tr w:rsidR="00801BFF" w:rsidRPr="004224F7" w14:paraId="37128621" w14:textId="77777777" w:rsidTr="00887F26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61D60" w14:textId="77777777" w:rsidR="00801BFF" w:rsidRPr="00270FE4" w:rsidRDefault="00801BFF" w:rsidP="00B67C44">
            <w:pPr>
              <w:rPr>
                <w:sz w:val="18"/>
                <w:lang w:val="en-US"/>
              </w:rPr>
            </w:pPr>
            <w:r w:rsidRPr="00270FE4">
              <w:rPr>
                <w:sz w:val="18"/>
                <w:lang w:val="en-US"/>
              </w:rPr>
              <w:t>PBI (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1C483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6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CD138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3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34675" w14:textId="5DD7C0EB" w:rsidR="00801BFF" w:rsidRPr="0021646D" w:rsidRDefault="00801BFF" w:rsidP="00B67C44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</w:t>
            </w:r>
            <w:r w:rsidRPr="0021646D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2CCBE" w14:textId="3914335D" w:rsidR="00801BFF" w:rsidRPr="00887F26" w:rsidRDefault="005B5C12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597D9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5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F3F5E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23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EC354" w14:textId="3910F1A8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9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8409C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0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38B60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9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6882A" w14:textId="77777777" w:rsidR="00801BFF" w:rsidRPr="00270FE4" w:rsidRDefault="00801BFF" w:rsidP="00B67C4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1BFF" w:rsidRPr="00C564F6" w14:paraId="2CA7623C" w14:textId="77777777" w:rsidTr="0021646D">
        <w:tc>
          <w:tcPr>
            <w:tcW w:w="1431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075C8" w14:textId="2258308B" w:rsidR="00801BFF" w:rsidRPr="00887F26" w:rsidRDefault="00270FE4" w:rsidP="00B67C44">
            <w:pPr>
              <w:jc w:val="both"/>
              <w:rPr>
                <w:sz w:val="17"/>
                <w:szCs w:val="17"/>
                <w:lang w:val="en-US"/>
              </w:rPr>
            </w:pPr>
            <w:r w:rsidRPr="00270FE4">
              <w:rPr>
                <w:sz w:val="18"/>
                <w:szCs w:val="18"/>
                <w:lang w:val="en-GB"/>
              </w:rPr>
              <w:t>L</w:t>
            </w:r>
            <w:proofErr w:type="spellStart"/>
            <w:r w:rsidR="00801BFF">
              <w:rPr>
                <w:sz w:val="18"/>
                <w:szCs w:val="18"/>
                <w:lang w:val="en-US"/>
              </w:rPr>
              <w:t>ower</w:t>
            </w:r>
            <w:proofErr w:type="spellEnd"/>
            <w:r w:rsidR="00801BFF">
              <w:rPr>
                <w:sz w:val="18"/>
                <w:szCs w:val="18"/>
                <w:lang w:val="en-US"/>
              </w:rPr>
              <w:t xml:space="preserve"> triangle: </w:t>
            </w:r>
            <w:proofErr w:type="spellStart"/>
            <w:r w:rsidR="00801BFF">
              <w:rPr>
                <w:sz w:val="18"/>
                <w:szCs w:val="18"/>
                <w:lang w:val="en-US"/>
              </w:rPr>
              <w:t>intercorrelations</w:t>
            </w:r>
            <w:proofErr w:type="spellEnd"/>
            <w:r w:rsidR="00801BFF">
              <w:rPr>
                <w:sz w:val="18"/>
                <w:szCs w:val="18"/>
                <w:lang w:val="en-US"/>
              </w:rPr>
              <w:t xml:space="preserve"> of </w:t>
            </w:r>
            <w:r w:rsidR="00801BFF" w:rsidRPr="00887F26">
              <w:rPr>
                <w:sz w:val="17"/>
                <w:szCs w:val="17"/>
                <w:lang w:val="en-US"/>
              </w:rPr>
              <w:t xml:space="preserve">behavioral parameters and plaque indices at outer surfaces; upper triangle: </w:t>
            </w:r>
            <w:proofErr w:type="spellStart"/>
            <w:r w:rsidR="00801BFF" w:rsidRPr="00887F26">
              <w:rPr>
                <w:sz w:val="17"/>
                <w:szCs w:val="17"/>
                <w:lang w:val="en-US"/>
              </w:rPr>
              <w:t>intercorrelations</w:t>
            </w:r>
            <w:proofErr w:type="spellEnd"/>
            <w:r w:rsidR="00801BFF" w:rsidRPr="00887F26">
              <w:rPr>
                <w:sz w:val="17"/>
                <w:szCs w:val="17"/>
                <w:lang w:val="en-US"/>
              </w:rPr>
              <w:t xml:space="preserve"> of behavioral </w:t>
            </w:r>
            <w:proofErr w:type="spellStart"/>
            <w:r w:rsidR="00801BFF" w:rsidRPr="00887F26">
              <w:rPr>
                <w:sz w:val="17"/>
                <w:szCs w:val="17"/>
                <w:lang w:val="en-US"/>
              </w:rPr>
              <w:t>paramters</w:t>
            </w:r>
            <w:proofErr w:type="spellEnd"/>
            <w:r w:rsidR="00801BFF" w:rsidRPr="00887F26">
              <w:rPr>
                <w:sz w:val="17"/>
                <w:szCs w:val="17"/>
                <w:lang w:val="en-US"/>
              </w:rPr>
              <w:t xml:space="preserve"> and plaque indices at inner surfaces; a: </w:t>
            </w:r>
            <w:r w:rsidR="005B5C12" w:rsidRPr="00887F26">
              <w:rPr>
                <w:sz w:val="17"/>
                <w:szCs w:val="17"/>
                <w:lang w:val="en-US"/>
              </w:rPr>
              <w:t>not enough variance in this parameter for meaningful correlations (</w:t>
            </w:r>
            <w:r w:rsidR="005B5C12" w:rsidRPr="00887F26">
              <w:rPr>
                <w:sz w:val="17"/>
                <w:szCs w:val="17"/>
                <w:lang w:val="en-GB"/>
              </w:rPr>
              <w:t>% TQHI 3-5 values were extremely low on the inner surfaces</w:t>
            </w:r>
            <w:r w:rsidR="005B5C12" w:rsidRPr="00887F26">
              <w:rPr>
                <w:sz w:val="17"/>
                <w:szCs w:val="17"/>
                <w:lang w:val="en-US"/>
              </w:rPr>
              <w:t>);</w:t>
            </w:r>
            <w:r w:rsidR="008A5EAA" w:rsidRPr="00887F26">
              <w:rPr>
                <w:sz w:val="17"/>
                <w:szCs w:val="17"/>
                <w:lang w:val="en-US"/>
              </w:rPr>
              <w:t xml:space="preserve"> </w:t>
            </w:r>
            <w:r w:rsidR="005B5C12" w:rsidRPr="00887F26">
              <w:rPr>
                <w:sz w:val="17"/>
                <w:szCs w:val="17"/>
                <w:lang w:val="en-US"/>
              </w:rPr>
              <w:t xml:space="preserve">b: </w:t>
            </w:r>
            <w:r w:rsidR="00801BFF" w:rsidRPr="00887F26">
              <w:rPr>
                <w:sz w:val="17"/>
                <w:szCs w:val="17"/>
                <w:lang w:val="en-US"/>
              </w:rPr>
              <w:t>at outer surfaces none of the study participants brushed any sextants &lt; 1s; *not applicable at inner surfaces.</w:t>
            </w:r>
          </w:p>
          <w:p w14:paraId="78A352AB" w14:textId="2EE7B2A3" w:rsidR="00801BFF" w:rsidRPr="004224F7" w:rsidRDefault="00801BFF" w:rsidP="00B67C44">
            <w:pPr>
              <w:jc w:val="both"/>
              <w:rPr>
                <w:sz w:val="18"/>
                <w:szCs w:val="18"/>
                <w:lang w:val="en-US"/>
              </w:rPr>
            </w:pPr>
            <w:r w:rsidRPr="00887F26">
              <w:rPr>
                <w:sz w:val="17"/>
                <w:szCs w:val="17"/>
                <w:lang w:val="en-US"/>
              </w:rPr>
              <w:t>Circular/horizontal/vertical (%): Percentage of brushing time spent with circular, horizontal</w:t>
            </w:r>
            <w:r w:rsidRPr="00A42CDC">
              <w:rPr>
                <w:sz w:val="18"/>
                <w:szCs w:val="18"/>
                <w:lang w:val="en-US"/>
              </w:rPr>
              <w:t xml:space="preserve"> or vertical m</w:t>
            </w:r>
            <w:r w:rsidR="005039EE">
              <w:rPr>
                <w:sz w:val="18"/>
                <w:szCs w:val="18"/>
                <w:lang w:val="en-US"/>
              </w:rPr>
              <w:t>ovements, respectively; NSBSL (brushed</w:t>
            </w:r>
            <w:r w:rsidRPr="00A42CDC">
              <w:rPr>
                <w:sz w:val="18"/>
                <w:szCs w:val="18"/>
                <w:lang w:val="en-US"/>
              </w:rPr>
              <w:t xml:space="preserve"> </w:t>
            </w:r>
            <w:r w:rsidRPr="00A42CDC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A42CDC">
              <w:rPr>
                <w:sz w:val="18"/>
                <w:szCs w:val="18"/>
                <w:lang w:val="en-US"/>
              </w:rPr>
              <w:t xml:space="preserve"> 7.5s</w:t>
            </w:r>
            <w:r w:rsidR="005039EE">
              <w:rPr>
                <w:sz w:val="18"/>
                <w:szCs w:val="18"/>
                <w:lang w:val="en-US"/>
              </w:rPr>
              <w:t>)</w:t>
            </w:r>
            <w:r w:rsidRPr="00A42CDC">
              <w:rPr>
                <w:sz w:val="18"/>
                <w:szCs w:val="18"/>
                <w:lang w:val="en-US"/>
              </w:rPr>
              <w:t xml:space="preserve">: number of sextants brushed at least for 7.5 seconds; </w:t>
            </w:r>
            <w:r w:rsidR="005039EE">
              <w:rPr>
                <w:sz w:val="18"/>
                <w:szCs w:val="18"/>
                <w:lang w:val="en-US"/>
              </w:rPr>
              <w:t xml:space="preserve">Neglected </w:t>
            </w:r>
            <w:r w:rsidRPr="00A42CDC">
              <w:rPr>
                <w:sz w:val="18"/>
                <w:szCs w:val="18"/>
                <w:lang w:val="en-US"/>
              </w:rPr>
              <w:t xml:space="preserve">sextants </w:t>
            </w:r>
            <w:r w:rsidR="005039EE">
              <w:rPr>
                <w:sz w:val="18"/>
                <w:szCs w:val="18"/>
                <w:lang w:val="en-US"/>
              </w:rPr>
              <w:t xml:space="preserve">(brushed </w:t>
            </w:r>
            <w:r w:rsidRPr="00A42CDC">
              <w:rPr>
                <w:sz w:val="18"/>
                <w:szCs w:val="18"/>
                <w:lang w:val="en-US"/>
              </w:rPr>
              <w:t>&lt; 1s</w:t>
            </w:r>
            <w:r w:rsidR="005039EE">
              <w:rPr>
                <w:sz w:val="18"/>
                <w:szCs w:val="18"/>
                <w:lang w:val="en-US"/>
              </w:rPr>
              <w:t>)</w:t>
            </w:r>
            <w:r w:rsidRPr="00A42CDC">
              <w:rPr>
                <w:sz w:val="18"/>
                <w:szCs w:val="18"/>
                <w:lang w:val="en-US"/>
              </w:rPr>
              <w:t xml:space="preserve">: number of sextants brushed less than 1 second; Tiger bite (%): Percentage of brushing time at outer surfaces spent with brushing with mandibular closed; MPI: marginal plaque index; TQHI 3-5 (%): Percentage of sites with TQHI values </w:t>
            </w:r>
            <w:r w:rsidRPr="00A42CDC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A42CDC">
              <w:rPr>
                <w:sz w:val="18"/>
                <w:szCs w:val="18"/>
                <w:lang w:val="en-US"/>
              </w:rPr>
              <w:t xml:space="preserve"> 3; PBI (%): Percentage of sites showing bleeding</w:t>
            </w:r>
            <w:r>
              <w:rPr>
                <w:sz w:val="18"/>
                <w:szCs w:val="18"/>
                <w:lang w:val="en-US"/>
              </w:rPr>
              <w:t>.</w:t>
            </w:r>
            <w:commentRangeEnd w:id="2"/>
            <w:r w:rsidR="00764437">
              <w:rPr>
                <w:rStyle w:val="CommentReference"/>
              </w:rPr>
              <w:commentReference w:id="2"/>
            </w:r>
          </w:p>
        </w:tc>
      </w:tr>
    </w:tbl>
    <w:p w14:paraId="497AE1C6" w14:textId="2516C74D" w:rsidR="0061311A" w:rsidRDefault="0061311A">
      <w:pPr>
        <w:rPr>
          <w:lang w:val="en-GB"/>
        </w:rPr>
      </w:pPr>
    </w:p>
    <w:p w14:paraId="75E89422" w14:textId="77777777" w:rsidR="008A5EAA" w:rsidRDefault="008A5EAA">
      <w:pPr>
        <w:rPr>
          <w:lang w:val="en-GB"/>
        </w:rPr>
      </w:pPr>
    </w:p>
    <w:p w14:paraId="674B9352" w14:textId="595FA2AE" w:rsidR="001676B7" w:rsidRDefault="001676B7">
      <w:pPr>
        <w:rPr>
          <w:lang w:val="en-GB"/>
        </w:rPr>
      </w:pPr>
    </w:p>
    <w:p w14:paraId="4A79ED84" w14:textId="1778C120" w:rsidR="0061311A" w:rsidRPr="00801BFF" w:rsidRDefault="0061311A" w:rsidP="0061311A">
      <w:pPr>
        <w:rPr>
          <w:b/>
          <w:sz w:val="24"/>
          <w:szCs w:val="18"/>
          <w:lang w:val="en-US"/>
        </w:rPr>
      </w:pPr>
      <w:r w:rsidRPr="00801BFF">
        <w:rPr>
          <w:b/>
          <w:sz w:val="24"/>
          <w:szCs w:val="18"/>
          <w:lang w:val="en-US"/>
        </w:rPr>
        <w:lastRenderedPageBreak/>
        <w:t xml:space="preserve">Intercorrelations of behavioral parameters and plaque </w:t>
      </w:r>
      <w:r w:rsidR="00764437">
        <w:rPr>
          <w:b/>
          <w:sz w:val="24"/>
          <w:szCs w:val="18"/>
          <w:lang w:val="en-US"/>
        </w:rPr>
        <w:t xml:space="preserve">and bleeding </w:t>
      </w:r>
      <w:r w:rsidRPr="00801BFF">
        <w:rPr>
          <w:b/>
          <w:sz w:val="24"/>
          <w:szCs w:val="18"/>
          <w:lang w:val="en-US"/>
        </w:rPr>
        <w:t>indices in MT-users</w:t>
      </w: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1134"/>
        <w:gridCol w:w="1046"/>
        <w:gridCol w:w="1091"/>
        <w:gridCol w:w="1090"/>
        <w:gridCol w:w="1090"/>
        <w:gridCol w:w="1091"/>
        <w:gridCol w:w="1090"/>
        <w:gridCol w:w="1091"/>
        <w:gridCol w:w="1090"/>
        <w:gridCol w:w="1090"/>
        <w:gridCol w:w="1091"/>
        <w:gridCol w:w="1090"/>
        <w:gridCol w:w="1091"/>
      </w:tblGrid>
      <w:tr w:rsidR="0061311A" w:rsidRPr="0061311A" w14:paraId="23B207B0" w14:textId="77777777" w:rsidTr="006913A7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9AFDA" w14:textId="77777777" w:rsidR="0061311A" w:rsidRPr="003E130F" w:rsidRDefault="0061311A" w:rsidP="006913A7">
            <w:pPr>
              <w:jc w:val="center"/>
              <w:rPr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C224D" w14:textId="77777777" w:rsidR="0061311A" w:rsidRPr="00E65CA3" w:rsidRDefault="0061311A" w:rsidP="006913A7">
            <w:pPr>
              <w:jc w:val="center"/>
              <w:rPr>
                <w:sz w:val="18"/>
                <w:szCs w:val="18"/>
              </w:rPr>
            </w:pPr>
            <w:r w:rsidRPr="00E65CA3">
              <w:rPr>
                <w:sz w:val="18"/>
                <w:szCs w:val="18"/>
              </w:rPr>
              <w:t>Brushing time</w:t>
            </w:r>
            <w:r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CB13A" w14:textId="77777777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7BBF6" w14:textId="6647F146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  <w:r w:rsidRPr="00E65CA3">
              <w:rPr>
                <w:sz w:val="18"/>
                <w:szCs w:val="18"/>
                <w:lang w:val="en-US"/>
              </w:rPr>
              <w:t>Brushing movements (% of brushing time)</w:t>
            </w:r>
            <w:r w:rsidR="008E56B2" w:rsidRPr="008E56B2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2A78E" w14:textId="77777777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82CE9A" w14:textId="3B8388C1" w:rsidR="0061311A" w:rsidRPr="00BA5A6B" w:rsidRDefault="005039EE" w:rsidP="006913A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SBSL (brushed</w:t>
            </w:r>
            <w:r w:rsidR="0061311A" w:rsidRPr="00BA5A6B">
              <w:rPr>
                <w:sz w:val="18"/>
                <w:szCs w:val="18"/>
                <w:lang w:val="en-GB"/>
              </w:rPr>
              <w:t xml:space="preserve"> </w:t>
            </w:r>
            <w:r w:rsidR="0061311A" w:rsidRPr="00BA5A6B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="0061311A" w:rsidRPr="00BA5A6B">
              <w:rPr>
                <w:sz w:val="18"/>
                <w:szCs w:val="18"/>
                <w:lang w:val="en-GB"/>
              </w:rPr>
              <w:t>7.5s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3C9F85" w14:textId="47629CED" w:rsidR="0061311A" w:rsidRPr="00E65CA3" w:rsidRDefault="005039EE" w:rsidP="006913A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Neglected s</w:t>
            </w:r>
            <w:r w:rsidR="0061311A" w:rsidRPr="00BA5A6B">
              <w:rPr>
                <w:sz w:val="18"/>
                <w:szCs w:val="18"/>
                <w:lang w:val="en-GB"/>
              </w:rPr>
              <w:t xml:space="preserve">extants </w:t>
            </w:r>
            <w:r>
              <w:rPr>
                <w:sz w:val="18"/>
                <w:szCs w:val="18"/>
                <w:lang w:val="en-GB"/>
              </w:rPr>
              <w:t xml:space="preserve">(brushed </w:t>
            </w:r>
            <w:r w:rsidR="0061311A" w:rsidRPr="00BA5A6B">
              <w:rPr>
                <w:sz w:val="18"/>
                <w:szCs w:val="18"/>
                <w:lang w:val="en-GB"/>
              </w:rPr>
              <w:t>&lt;1s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AC08649" w14:textId="77777777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  <w:r w:rsidRPr="00E65CA3">
              <w:rPr>
                <w:sz w:val="18"/>
                <w:szCs w:val="18"/>
                <w:lang w:val="en-US"/>
              </w:rPr>
              <w:t>Tiger bite</w:t>
            </w:r>
            <w:r>
              <w:rPr>
                <w:sz w:val="18"/>
                <w:szCs w:val="18"/>
                <w:lang w:val="en-US"/>
              </w:rPr>
              <w:t>*</w:t>
            </w:r>
            <w:r w:rsidRPr="00E65CA3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C779C" w14:textId="77777777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  <w:r w:rsidRPr="00E65CA3">
              <w:rPr>
                <w:sz w:val="18"/>
                <w:szCs w:val="18"/>
                <w:lang w:val="en-US"/>
              </w:rPr>
              <w:t>MPI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B57463" w14:textId="77777777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  <w:r w:rsidRPr="00E65CA3">
              <w:rPr>
                <w:sz w:val="18"/>
                <w:szCs w:val="18"/>
                <w:lang w:val="en-US"/>
              </w:rPr>
              <w:t>TQHI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ED634" w14:textId="77777777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  <w:r w:rsidRPr="00E65CA3">
              <w:rPr>
                <w:sz w:val="18"/>
                <w:szCs w:val="18"/>
                <w:lang w:val="en-US"/>
              </w:rPr>
              <w:t>TQHI</w:t>
            </w:r>
          </w:p>
          <w:p w14:paraId="39AC535F" w14:textId="77777777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  <w:r w:rsidRPr="00E65CA3">
              <w:rPr>
                <w:sz w:val="18"/>
                <w:szCs w:val="18"/>
                <w:lang w:val="en-US"/>
              </w:rPr>
              <w:t>3-5 (%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72C1F" w14:textId="77777777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  <w:r w:rsidRPr="00E65CA3">
              <w:rPr>
                <w:sz w:val="18"/>
                <w:szCs w:val="18"/>
                <w:lang w:val="en-US"/>
              </w:rPr>
              <w:t>PBI (mean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4551C" w14:textId="77777777" w:rsidR="0061311A" w:rsidRPr="00E65CA3" w:rsidRDefault="0061311A" w:rsidP="006913A7">
            <w:pPr>
              <w:jc w:val="center"/>
              <w:rPr>
                <w:sz w:val="18"/>
                <w:szCs w:val="18"/>
                <w:lang w:val="en-US"/>
              </w:rPr>
            </w:pPr>
            <w:r w:rsidRPr="00E65CA3">
              <w:rPr>
                <w:sz w:val="18"/>
                <w:szCs w:val="18"/>
                <w:lang w:val="en-US"/>
              </w:rPr>
              <w:t>PBI (%)</w:t>
            </w:r>
          </w:p>
        </w:tc>
      </w:tr>
      <w:tr w:rsidR="0061311A" w:rsidRPr="0061311A" w14:paraId="66936EB1" w14:textId="77777777" w:rsidTr="006913A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DAFB8" w14:textId="77777777" w:rsidR="0061311A" w:rsidRPr="00BA5A6B" w:rsidRDefault="0061311A" w:rsidP="006913A7">
            <w:pPr>
              <w:jc w:val="center"/>
              <w:rPr>
                <w:sz w:val="14"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B1C4D" w14:textId="77777777" w:rsidR="0061311A" w:rsidRPr="00BA5A6B" w:rsidRDefault="0061311A" w:rsidP="006913A7">
            <w:pPr>
              <w:jc w:val="center"/>
              <w:rPr>
                <w:sz w:val="14"/>
                <w:lang w:val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9BCEC" w14:textId="1C365093" w:rsidR="0061311A" w:rsidRPr="00BA5A6B" w:rsidRDefault="00C8271E" w:rsidP="006913A7">
            <w:pPr>
              <w:jc w:val="center"/>
              <w:rPr>
                <w:sz w:val="14"/>
                <w:lang w:val="en-GB"/>
              </w:rPr>
            </w:pPr>
            <w:r>
              <w:rPr>
                <w:sz w:val="18"/>
                <w:lang w:val="en-GB"/>
              </w:rPr>
              <w:t>C</w:t>
            </w:r>
            <w:r w:rsidR="0061311A" w:rsidRPr="00BA5A6B">
              <w:rPr>
                <w:sz w:val="18"/>
                <w:lang w:val="en-GB"/>
              </w:rPr>
              <w:t>ircul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16274" w14:textId="4ED0BC9B" w:rsidR="0061311A" w:rsidRPr="00BA5A6B" w:rsidRDefault="00C8271E" w:rsidP="006913A7">
            <w:pPr>
              <w:jc w:val="center"/>
              <w:rPr>
                <w:lang w:val="en-GB"/>
              </w:rPr>
            </w:pPr>
            <w:r>
              <w:rPr>
                <w:sz w:val="18"/>
                <w:lang w:val="en-GB"/>
              </w:rPr>
              <w:t>H</w:t>
            </w:r>
            <w:r w:rsidR="0061311A" w:rsidRPr="00BA5A6B">
              <w:rPr>
                <w:sz w:val="18"/>
                <w:lang w:val="en-GB"/>
              </w:rPr>
              <w:t>orizon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AE93D" w14:textId="2AA053FD" w:rsidR="0061311A" w:rsidRPr="00BA5A6B" w:rsidRDefault="00C8271E" w:rsidP="006913A7">
            <w:pPr>
              <w:jc w:val="center"/>
              <w:rPr>
                <w:lang w:val="en-GB"/>
              </w:rPr>
            </w:pPr>
            <w:r>
              <w:rPr>
                <w:sz w:val="18"/>
                <w:lang w:val="en-GB"/>
              </w:rPr>
              <w:t>V</w:t>
            </w:r>
            <w:r w:rsidR="0061311A" w:rsidRPr="00BA5A6B">
              <w:rPr>
                <w:sz w:val="18"/>
                <w:lang w:val="en-GB"/>
              </w:rPr>
              <w:t>ertical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28E9E" w14:textId="77777777" w:rsidR="0061311A" w:rsidRPr="00BA5A6B" w:rsidRDefault="0061311A" w:rsidP="006913A7">
            <w:pPr>
              <w:jc w:val="center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62BDA" w14:textId="77777777" w:rsidR="0061311A" w:rsidRPr="00BA5A6B" w:rsidRDefault="0061311A" w:rsidP="006913A7">
            <w:pPr>
              <w:jc w:val="center"/>
              <w:rPr>
                <w:lang w:val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D059C" w14:textId="77777777" w:rsidR="0061311A" w:rsidRPr="00BA5A6B" w:rsidRDefault="0061311A" w:rsidP="006913A7">
            <w:pPr>
              <w:jc w:val="center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D3372" w14:textId="77777777" w:rsidR="0061311A" w:rsidRPr="00BA5A6B" w:rsidRDefault="0061311A" w:rsidP="006913A7">
            <w:pPr>
              <w:jc w:val="center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B8D56" w14:textId="77777777" w:rsidR="0061311A" w:rsidRPr="00BA5A6B" w:rsidRDefault="0061311A" w:rsidP="006913A7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9C587" w14:textId="77777777" w:rsidR="0061311A" w:rsidRPr="00BA5A6B" w:rsidRDefault="0061311A" w:rsidP="006913A7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BA91A" w14:textId="77777777" w:rsidR="0061311A" w:rsidRPr="00BA5A6B" w:rsidRDefault="0061311A" w:rsidP="006913A7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33B36" w14:textId="77777777" w:rsidR="0061311A" w:rsidRPr="00BA5A6B" w:rsidRDefault="0061311A" w:rsidP="006913A7">
            <w:pPr>
              <w:jc w:val="center"/>
              <w:rPr>
                <w:lang w:val="en-GB"/>
              </w:rPr>
            </w:pPr>
          </w:p>
        </w:tc>
      </w:tr>
      <w:tr w:rsidR="0061311A" w14:paraId="4A4EF2AC" w14:textId="77777777" w:rsidTr="00887F26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A61AE" w14:textId="77777777" w:rsidR="0061311A" w:rsidRPr="00BA5A6B" w:rsidRDefault="0061311A" w:rsidP="006913A7">
            <w:pPr>
              <w:rPr>
                <w:sz w:val="18"/>
                <w:lang w:val="en-GB"/>
              </w:rPr>
            </w:pPr>
            <w:r w:rsidRPr="00BA5A6B">
              <w:rPr>
                <w:sz w:val="18"/>
                <w:lang w:val="en-GB"/>
              </w:rPr>
              <w:t>Brushing time (s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220D5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2764D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14987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.11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EACEB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9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C63EC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.91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2498C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635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C6084" w14:textId="5A137E4A" w:rsidR="0061311A" w:rsidRPr="00270FE4" w:rsidRDefault="0061311A" w:rsidP="006913A7">
            <w:pPr>
              <w:jc w:val="center"/>
              <w:rPr>
                <w:sz w:val="16"/>
                <w:szCs w:val="20"/>
              </w:rPr>
            </w:pPr>
            <w:r w:rsidRPr="00270FE4">
              <w:rPr>
                <w:sz w:val="16"/>
                <w:szCs w:val="20"/>
              </w:rPr>
              <w:t>--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F8DEF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16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4C577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.003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8568C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.32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D1D7E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287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11C13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275</w:t>
            </w:r>
          </w:p>
        </w:tc>
      </w:tr>
      <w:tr w:rsidR="0061311A" w14:paraId="71FA2E81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8E5E" w14:textId="43C450E5" w:rsidR="0061311A" w:rsidRPr="00191299" w:rsidRDefault="00C8271E" w:rsidP="006913A7">
            <w:pPr>
              <w:rPr>
                <w:sz w:val="18"/>
              </w:rPr>
            </w:pPr>
            <w:r>
              <w:rPr>
                <w:sz w:val="18"/>
              </w:rPr>
              <w:t>C</w:t>
            </w:r>
            <w:r w:rsidR="0061311A" w:rsidRPr="00191299">
              <w:rPr>
                <w:sz w:val="18"/>
              </w:rPr>
              <w:t>ircular (%)</w:t>
            </w:r>
            <w:r w:rsidR="008E56B2" w:rsidRPr="008E56B2">
              <w:rPr>
                <w:sz w:val="18"/>
                <w:vertAlign w:val="superscript"/>
              </w:rPr>
              <w:t>#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9CD7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0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C523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B22B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0F62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14DE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62A4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E6D3" w14:textId="38E0C8EE" w:rsidR="0061311A" w:rsidRPr="00270FE4" w:rsidRDefault="0061311A" w:rsidP="006913A7">
            <w:pPr>
              <w:jc w:val="center"/>
              <w:rPr>
                <w:sz w:val="16"/>
                <w:szCs w:val="20"/>
              </w:rPr>
            </w:pPr>
            <w:r w:rsidRPr="00270FE4">
              <w:rPr>
                <w:sz w:val="16"/>
                <w:szCs w:val="20"/>
              </w:rPr>
              <w:t>-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FDCE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7073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B07D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748B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B6C4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3</w:t>
            </w:r>
          </w:p>
        </w:tc>
      </w:tr>
      <w:tr w:rsidR="0061311A" w14:paraId="6063B139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F8A3" w14:textId="49758983" w:rsidR="0061311A" w:rsidRPr="00191299" w:rsidRDefault="00C8271E" w:rsidP="006913A7">
            <w:pPr>
              <w:rPr>
                <w:sz w:val="18"/>
              </w:rPr>
            </w:pPr>
            <w:r>
              <w:rPr>
                <w:sz w:val="18"/>
              </w:rPr>
              <w:t>H</w:t>
            </w:r>
            <w:r w:rsidR="0061311A" w:rsidRPr="00191299">
              <w:rPr>
                <w:sz w:val="18"/>
              </w:rPr>
              <w:t>orizontal (%)</w:t>
            </w:r>
            <w:r w:rsidR="008E56B2" w:rsidRPr="008E56B2">
              <w:rPr>
                <w:sz w:val="18"/>
                <w:vertAlign w:val="superscript"/>
              </w:rPr>
              <w:t>#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3CBD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1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E8FD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7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12F1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8A15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1C00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F3B5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3A12" w14:textId="22892974" w:rsidR="0061311A" w:rsidRPr="00270FE4" w:rsidRDefault="0061311A" w:rsidP="006913A7">
            <w:pPr>
              <w:jc w:val="center"/>
              <w:rPr>
                <w:sz w:val="16"/>
                <w:szCs w:val="20"/>
              </w:rPr>
            </w:pPr>
            <w:r w:rsidRPr="00270FE4">
              <w:rPr>
                <w:sz w:val="16"/>
                <w:szCs w:val="20"/>
              </w:rPr>
              <w:t>-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C423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7FCE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DCE0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4B74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5EF4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3</w:t>
            </w:r>
          </w:p>
        </w:tc>
      </w:tr>
      <w:tr w:rsidR="0061311A" w14:paraId="67C8144F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B7D6" w14:textId="46A9ACFF" w:rsidR="0061311A" w:rsidRPr="00191299" w:rsidRDefault="00C8271E" w:rsidP="006913A7">
            <w:pPr>
              <w:rPr>
                <w:sz w:val="18"/>
              </w:rPr>
            </w:pPr>
            <w:r>
              <w:rPr>
                <w:sz w:val="18"/>
              </w:rPr>
              <w:t>V</w:t>
            </w:r>
            <w:r w:rsidR="0061311A" w:rsidRPr="00191299">
              <w:rPr>
                <w:sz w:val="18"/>
              </w:rPr>
              <w:t>ertical (%)</w:t>
            </w:r>
            <w:r w:rsidR="008E56B2" w:rsidRPr="008E56B2">
              <w:rPr>
                <w:sz w:val="18"/>
                <w:vertAlign w:val="superscript"/>
              </w:rPr>
              <w:t>#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8EAA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.3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0EC2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3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2430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 w:rsidRPr="00270FE4">
              <w:rPr>
                <w:sz w:val="20"/>
                <w:szCs w:val="20"/>
              </w:rPr>
              <w:t>-.0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F4B8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01ED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94BA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5CD0" w14:textId="03081C90" w:rsidR="0061311A" w:rsidRPr="00270FE4" w:rsidRDefault="0061311A" w:rsidP="006913A7">
            <w:pPr>
              <w:jc w:val="center"/>
              <w:rPr>
                <w:sz w:val="16"/>
                <w:szCs w:val="20"/>
              </w:rPr>
            </w:pPr>
            <w:r w:rsidRPr="00270FE4">
              <w:rPr>
                <w:sz w:val="16"/>
                <w:szCs w:val="20"/>
              </w:rPr>
              <w:t>-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8F13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9AE0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6E73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</w:t>
            </w:r>
            <w:r w:rsidRPr="00270FE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FAE9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7AE9" w14:textId="77777777" w:rsidR="0061311A" w:rsidRPr="00270FE4" w:rsidRDefault="0061311A" w:rsidP="006913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1</w:t>
            </w:r>
          </w:p>
        </w:tc>
      </w:tr>
      <w:tr w:rsidR="0061311A" w:rsidRPr="0061311A" w14:paraId="656921F6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0879" w14:textId="747AB507" w:rsidR="0061311A" w:rsidRPr="0061311A" w:rsidRDefault="005039EE" w:rsidP="006913A7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SBSL</w:t>
            </w:r>
            <w:r w:rsidR="0061311A" w:rsidRPr="0061311A"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 xml:space="preserve">(brushed </w:t>
            </w:r>
            <w:r w:rsidR="0061311A" w:rsidRPr="0061311A">
              <w:rPr>
                <w:rFonts w:cstheme="minorHAnsi"/>
                <w:sz w:val="18"/>
                <w:lang w:val="en-GB"/>
              </w:rPr>
              <w:t>≥</w:t>
            </w:r>
            <w:r w:rsidR="0061311A" w:rsidRPr="0061311A">
              <w:rPr>
                <w:sz w:val="18"/>
                <w:lang w:val="en-GB"/>
              </w:rPr>
              <w:t>7.5s</w:t>
            </w:r>
            <w:r>
              <w:rPr>
                <w:sz w:val="18"/>
                <w:lang w:val="en-GB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C168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.3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7625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0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3F3C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.1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B9CF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0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3250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E122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3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A66D" w14:textId="693C767C" w:rsidR="0061311A" w:rsidRPr="0061311A" w:rsidRDefault="0061311A" w:rsidP="006913A7">
            <w:pPr>
              <w:jc w:val="center"/>
              <w:rPr>
                <w:sz w:val="16"/>
                <w:szCs w:val="20"/>
                <w:lang w:val="en-GB"/>
              </w:rPr>
            </w:pPr>
            <w:r w:rsidRPr="0061311A">
              <w:rPr>
                <w:sz w:val="16"/>
                <w:szCs w:val="20"/>
                <w:lang w:val="en-GB"/>
              </w:rPr>
              <w:t>-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6B9A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1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E225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0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47D5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.2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9E89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3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8D50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327</w:t>
            </w:r>
          </w:p>
        </w:tc>
      </w:tr>
      <w:tr w:rsidR="0061311A" w:rsidRPr="0061311A" w14:paraId="32983293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BA81" w14:textId="1CC26A8A" w:rsidR="0061311A" w:rsidRPr="0061311A" w:rsidRDefault="005039EE" w:rsidP="006913A7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eglected s</w:t>
            </w:r>
            <w:r w:rsidR="0061311A" w:rsidRPr="0061311A">
              <w:rPr>
                <w:sz w:val="18"/>
                <w:lang w:val="en-GB"/>
              </w:rPr>
              <w:t xml:space="preserve">extants </w:t>
            </w:r>
            <w:r>
              <w:rPr>
                <w:sz w:val="18"/>
                <w:lang w:val="en-GB"/>
              </w:rPr>
              <w:t xml:space="preserve">(brushed </w:t>
            </w:r>
            <w:r w:rsidR="0061311A" w:rsidRPr="0061311A">
              <w:rPr>
                <w:sz w:val="18"/>
                <w:lang w:val="en-GB"/>
              </w:rPr>
              <w:t>&lt;1s</w:t>
            </w:r>
            <w:r>
              <w:rPr>
                <w:sz w:val="18"/>
                <w:lang w:val="en-GB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9C10" w14:textId="35165D5A" w:rsidR="0061311A" w:rsidRPr="00887F26" w:rsidRDefault="008A5EA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887F26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EA4E" w14:textId="360803D0" w:rsidR="0061311A" w:rsidRPr="00887F26" w:rsidRDefault="008A5EA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887F26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79AA" w14:textId="6C870C4A" w:rsidR="0061311A" w:rsidRPr="00887F26" w:rsidRDefault="008A5EA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887F26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6BF6" w14:textId="13EF68E6" w:rsidR="0061311A" w:rsidRPr="00887F26" w:rsidRDefault="008A5EA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887F26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AA4A" w14:textId="6297F653" w:rsidR="0061311A" w:rsidRPr="00887F26" w:rsidRDefault="008A5EA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887F26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9E57" w14:textId="77777777" w:rsidR="0061311A" w:rsidRPr="008A5EA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580F" w14:textId="4F9A5967" w:rsidR="0061311A" w:rsidRPr="0061311A" w:rsidRDefault="0061311A" w:rsidP="006913A7">
            <w:pPr>
              <w:jc w:val="center"/>
              <w:rPr>
                <w:sz w:val="16"/>
                <w:szCs w:val="20"/>
                <w:lang w:val="en-GB"/>
              </w:rPr>
            </w:pPr>
            <w:r w:rsidRPr="0061311A">
              <w:rPr>
                <w:sz w:val="16"/>
                <w:szCs w:val="20"/>
                <w:lang w:val="en-GB"/>
              </w:rPr>
              <w:t>-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F2DF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.0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0A0F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0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D25D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2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2FB8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0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A24C" w14:textId="77777777" w:rsidR="0061311A" w:rsidRPr="0061311A" w:rsidRDefault="0061311A" w:rsidP="006913A7">
            <w:pPr>
              <w:jc w:val="right"/>
              <w:rPr>
                <w:sz w:val="20"/>
                <w:szCs w:val="20"/>
                <w:lang w:val="en-GB"/>
              </w:rPr>
            </w:pPr>
            <w:r w:rsidRPr="0061311A">
              <w:rPr>
                <w:sz w:val="20"/>
                <w:szCs w:val="20"/>
                <w:lang w:val="en-GB"/>
              </w:rPr>
              <w:t>-.083</w:t>
            </w:r>
          </w:p>
        </w:tc>
      </w:tr>
      <w:tr w:rsidR="0061311A" w:rsidRPr="004224F7" w14:paraId="60B9A3E2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F9B6" w14:textId="77777777" w:rsidR="0061311A" w:rsidRPr="00191299" w:rsidRDefault="0061311A" w:rsidP="006913A7">
            <w:pPr>
              <w:rPr>
                <w:sz w:val="18"/>
                <w:lang w:val="en-US"/>
              </w:rPr>
            </w:pPr>
            <w:r w:rsidRPr="00191299">
              <w:rPr>
                <w:sz w:val="18"/>
                <w:lang w:val="en-US"/>
              </w:rPr>
              <w:t>Tiger bite</w:t>
            </w:r>
            <w:r>
              <w:rPr>
                <w:sz w:val="18"/>
                <w:lang w:val="en-US"/>
              </w:rPr>
              <w:t>*</w:t>
            </w:r>
            <w:r w:rsidRPr="00191299">
              <w:rPr>
                <w:sz w:val="18"/>
                <w:lang w:val="en-US"/>
              </w:rPr>
              <w:t xml:space="preserve"> (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7976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010</w:t>
            </w:r>
          </w:p>
          <w:p w14:paraId="75705C23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945C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921E" w14:textId="6F64938A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0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7D1C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90E3" w14:textId="7AD1C5E2" w:rsidR="0061311A" w:rsidRPr="00270FE4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15A7" w14:textId="5CA17958" w:rsidR="0061311A" w:rsidRPr="00887F26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828F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6816" w14:textId="007D0E25" w:rsidR="0061311A" w:rsidRPr="00270FE4" w:rsidRDefault="0061311A" w:rsidP="006913A7">
            <w:pPr>
              <w:jc w:val="right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0069" w14:textId="58946267" w:rsidR="0061311A" w:rsidRPr="00270FE4" w:rsidRDefault="0061311A" w:rsidP="006913A7">
            <w:pPr>
              <w:jc w:val="right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B5FA" w14:textId="4F8FF5C4" w:rsidR="0061311A" w:rsidRPr="00270FE4" w:rsidRDefault="0061311A" w:rsidP="006913A7">
            <w:pPr>
              <w:jc w:val="right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1F26" w14:textId="60D4382B" w:rsidR="0061311A" w:rsidRPr="00270FE4" w:rsidRDefault="0061311A" w:rsidP="006913A7">
            <w:pPr>
              <w:jc w:val="right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BAC9" w14:textId="487BACE7" w:rsidR="0061311A" w:rsidRPr="00270FE4" w:rsidRDefault="0061311A" w:rsidP="006913A7">
            <w:pPr>
              <w:jc w:val="right"/>
              <w:rPr>
                <w:sz w:val="16"/>
                <w:szCs w:val="20"/>
                <w:lang w:val="en-US"/>
              </w:rPr>
            </w:pPr>
            <w:r w:rsidRPr="00270FE4">
              <w:rPr>
                <w:sz w:val="16"/>
                <w:szCs w:val="20"/>
                <w:lang w:val="en-US"/>
              </w:rPr>
              <w:t>--</w:t>
            </w:r>
          </w:p>
        </w:tc>
      </w:tr>
      <w:tr w:rsidR="0061311A" w:rsidRPr="004224F7" w14:paraId="30944765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0079" w14:textId="77777777" w:rsidR="0061311A" w:rsidRPr="00191299" w:rsidRDefault="0061311A" w:rsidP="006913A7">
            <w:pPr>
              <w:rPr>
                <w:sz w:val="18"/>
                <w:lang w:val="en-US"/>
              </w:rPr>
            </w:pPr>
            <w:r w:rsidRPr="00191299">
              <w:rPr>
                <w:sz w:val="18"/>
                <w:lang w:val="en-US"/>
              </w:rPr>
              <w:t>MP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06F7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86</w:t>
            </w:r>
          </w:p>
          <w:p w14:paraId="2D73DF83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7DC1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34CB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0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4E3A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2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D1ED" w14:textId="39B903C1" w:rsidR="0061311A" w:rsidRPr="00270FE4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362E" w14:textId="09D1D457" w:rsidR="0061311A" w:rsidRPr="00887F26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6EB0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FF99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6A1F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9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036D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2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301B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6EE6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211</w:t>
            </w:r>
          </w:p>
        </w:tc>
      </w:tr>
      <w:tr w:rsidR="0061311A" w:rsidRPr="004224F7" w14:paraId="73872BD1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BF5D" w14:textId="77777777" w:rsidR="0061311A" w:rsidRPr="00191299" w:rsidRDefault="0061311A" w:rsidP="006913A7">
            <w:pPr>
              <w:rPr>
                <w:sz w:val="18"/>
                <w:lang w:val="en-US"/>
              </w:rPr>
            </w:pPr>
            <w:r w:rsidRPr="00191299">
              <w:rPr>
                <w:sz w:val="18"/>
                <w:lang w:val="en-US"/>
              </w:rPr>
              <w:t>TQH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2C2D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80</w:t>
            </w:r>
          </w:p>
          <w:p w14:paraId="35188893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3B29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2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3982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0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111B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2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33B0" w14:textId="51CBBD2F" w:rsidR="0061311A" w:rsidRPr="00270FE4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E2F2" w14:textId="10259B07" w:rsidR="0061311A" w:rsidRPr="00887F26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2912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5223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9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BDD8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B2A1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4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95F2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1505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47</w:t>
            </w:r>
          </w:p>
        </w:tc>
      </w:tr>
      <w:tr w:rsidR="0061311A" w:rsidRPr="004224F7" w14:paraId="064DAFE9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EA50" w14:textId="77777777" w:rsidR="0061311A" w:rsidRPr="00191299" w:rsidRDefault="0061311A" w:rsidP="006913A7">
            <w:pPr>
              <w:rPr>
                <w:sz w:val="18"/>
                <w:lang w:val="en-US"/>
              </w:rPr>
            </w:pPr>
            <w:r w:rsidRPr="00191299">
              <w:rPr>
                <w:sz w:val="18"/>
                <w:lang w:val="en-US"/>
              </w:rPr>
              <w:t>TQHI 3-5</w:t>
            </w:r>
            <w:r>
              <w:rPr>
                <w:sz w:val="18"/>
                <w:lang w:val="en-US"/>
              </w:rPr>
              <w:t xml:space="preserve"> (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BC6E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209</w:t>
            </w:r>
          </w:p>
          <w:p w14:paraId="691698BB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36CC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E310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0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A411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0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166A" w14:textId="0DB9250D" w:rsidR="0061311A" w:rsidRPr="00270FE4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AC43" w14:textId="12CF1E78" w:rsidR="0061311A" w:rsidRPr="00887F26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5252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0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CE50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6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8138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7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16FC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B2FE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6E0D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024</w:t>
            </w:r>
          </w:p>
        </w:tc>
      </w:tr>
      <w:tr w:rsidR="0061311A" w:rsidRPr="004224F7" w14:paraId="6E9CA42D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202F" w14:textId="77777777" w:rsidR="0061311A" w:rsidRPr="00191299" w:rsidRDefault="0061311A" w:rsidP="006913A7">
            <w:pPr>
              <w:rPr>
                <w:sz w:val="18"/>
                <w:lang w:val="en-US"/>
              </w:rPr>
            </w:pPr>
            <w:r w:rsidRPr="00191299">
              <w:rPr>
                <w:sz w:val="18"/>
                <w:lang w:val="en-US"/>
              </w:rPr>
              <w:t>PBI</w:t>
            </w:r>
            <w:r>
              <w:rPr>
                <w:sz w:val="18"/>
                <w:lang w:val="en-US"/>
              </w:rPr>
              <w:t xml:space="preserve"> (</w:t>
            </w:r>
            <w:r w:rsidRPr="00191299">
              <w:rPr>
                <w:sz w:val="18"/>
                <w:lang w:val="en-US"/>
              </w:rPr>
              <w:t>mean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A129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-162</w:t>
            </w:r>
          </w:p>
          <w:p w14:paraId="1D2885ED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9B62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C09D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21DA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615E" w14:textId="2ED0A4A8" w:rsidR="0061311A" w:rsidRPr="00270FE4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1D53" w14:textId="15498A50" w:rsidR="0061311A" w:rsidRPr="00887F26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F29C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355F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5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4A2A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5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0020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4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C7C7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1CBE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948</w:t>
            </w:r>
          </w:p>
        </w:tc>
      </w:tr>
      <w:tr w:rsidR="0061311A" w:rsidRPr="004224F7" w14:paraId="0E1C2165" w14:textId="77777777" w:rsidTr="00887F26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335A2" w14:textId="77777777" w:rsidR="0061311A" w:rsidRPr="00191299" w:rsidRDefault="0061311A" w:rsidP="006913A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BI (%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D2EE4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13</w:t>
            </w:r>
          </w:p>
          <w:p w14:paraId="073CACA9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87BFA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8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90294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0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4E305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16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62F4D" w14:textId="414BEB44" w:rsidR="0061311A" w:rsidRPr="00270FE4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179D0" w14:textId="188D5F21" w:rsidR="0061311A" w:rsidRPr="00887F26" w:rsidRDefault="008A5EA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887F2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AD611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-.1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2F1D1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4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395C7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47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5A546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35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227D3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  <w:r w:rsidRPr="00270FE4">
              <w:rPr>
                <w:sz w:val="20"/>
                <w:szCs w:val="20"/>
                <w:lang w:val="en-US"/>
              </w:rPr>
              <w:t>.95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EA8BC" w14:textId="77777777" w:rsidR="0061311A" w:rsidRPr="00270FE4" w:rsidRDefault="0061311A" w:rsidP="006913A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1311A" w:rsidRPr="00C564F6" w14:paraId="3444241B" w14:textId="77777777" w:rsidTr="005039EE">
        <w:trPr>
          <w:trHeight w:val="699"/>
        </w:trPr>
        <w:tc>
          <w:tcPr>
            <w:tcW w:w="14175" w:type="dxa"/>
            <w:gridSpan w:val="13"/>
            <w:tcBorders>
              <w:left w:val="nil"/>
              <w:bottom w:val="nil"/>
              <w:right w:val="nil"/>
            </w:tcBorders>
          </w:tcPr>
          <w:p w14:paraId="6839E526" w14:textId="7069C77C" w:rsidR="0061311A" w:rsidRPr="008A5EAA" w:rsidRDefault="0061311A" w:rsidP="006913A7">
            <w:pPr>
              <w:jc w:val="both"/>
              <w:rPr>
                <w:sz w:val="17"/>
                <w:szCs w:val="17"/>
                <w:lang w:val="en-US"/>
              </w:rPr>
            </w:pPr>
            <w:r w:rsidRPr="008E56B2">
              <w:rPr>
                <w:sz w:val="17"/>
                <w:szCs w:val="17"/>
                <w:lang w:val="en-GB"/>
              </w:rPr>
              <w:lastRenderedPageBreak/>
              <w:t>L</w:t>
            </w:r>
            <w:proofErr w:type="spellStart"/>
            <w:r w:rsidRPr="008E56B2">
              <w:rPr>
                <w:sz w:val="17"/>
                <w:szCs w:val="17"/>
                <w:lang w:val="en-US"/>
              </w:rPr>
              <w:t>ower</w:t>
            </w:r>
            <w:proofErr w:type="spellEnd"/>
            <w:r w:rsidRPr="008E56B2">
              <w:rPr>
                <w:sz w:val="17"/>
                <w:szCs w:val="17"/>
                <w:lang w:val="en-US"/>
              </w:rPr>
              <w:t xml:space="preserve"> triangle: </w:t>
            </w:r>
            <w:proofErr w:type="spellStart"/>
            <w:r w:rsidRPr="008E56B2">
              <w:rPr>
                <w:sz w:val="17"/>
                <w:szCs w:val="17"/>
                <w:lang w:val="en-US"/>
              </w:rPr>
              <w:t>intercorrelations</w:t>
            </w:r>
            <w:proofErr w:type="spellEnd"/>
            <w:r w:rsidRPr="008E56B2">
              <w:rPr>
                <w:sz w:val="17"/>
                <w:szCs w:val="17"/>
                <w:lang w:val="en-US"/>
              </w:rPr>
              <w:t xml:space="preserve"> of behavioral parameters and plaque indices at outer surfaces; upper triangle: </w:t>
            </w:r>
            <w:proofErr w:type="spellStart"/>
            <w:r w:rsidRPr="008E56B2">
              <w:rPr>
                <w:sz w:val="17"/>
                <w:szCs w:val="17"/>
                <w:lang w:val="en-US"/>
              </w:rPr>
              <w:t>intercorrelations</w:t>
            </w:r>
            <w:proofErr w:type="spellEnd"/>
            <w:r w:rsidRPr="008E56B2">
              <w:rPr>
                <w:sz w:val="17"/>
                <w:szCs w:val="17"/>
                <w:lang w:val="en-US"/>
              </w:rPr>
              <w:t xml:space="preserve"> of behavioral </w:t>
            </w:r>
            <w:proofErr w:type="spellStart"/>
            <w:r w:rsidRPr="008E56B2">
              <w:rPr>
                <w:sz w:val="17"/>
                <w:szCs w:val="17"/>
                <w:lang w:val="en-US"/>
              </w:rPr>
              <w:t>paramters</w:t>
            </w:r>
            <w:proofErr w:type="spellEnd"/>
            <w:r w:rsidRPr="008E56B2">
              <w:rPr>
                <w:sz w:val="17"/>
                <w:szCs w:val="17"/>
                <w:lang w:val="en-US"/>
              </w:rPr>
              <w:t xml:space="preserve"> and plaque indices </w:t>
            </w:r>
            <w:r w:rsidRPr="008A5EAA">
              <w:rPr>
                <w:sz w:val="17"/>
                <w:szCs w:val="17"/>
                <w:lang w:val="en-US"/>
              </w:rPr>
              <w:t xml:space="preserve">at inner surfaces; a: </w:t>
            </w:r>
            <w:r w:rsidR="008A5EAA" w:rsidRPr="00887F26">
              <w:rPr>
                <w:sz w:val="17"/>
                <w:szCs w:val="17"/>
                <w:lang w:val="en-US"/>
              </w:rPr>
              <w:t>not enough variance in this parameter for meaningful correlations (</w:t>
            </w:r>
            <w:r w:rsidR="008A5EAA" w:rsidRPr="00887F26">
              <w:rPr>
                <w:sz w:val="17"/>
                <w:szCs w:val="17"/>
                <w:lang w:val="en-GB"/>
              </w:rPr>
              <w:t>% TQHI 3-5 values were extremely low on the inner surfaces</w:t>
            </w:r>
            <w:r w:rsidR="008A5EAA" w:rsidRPr="00887F26">
              <w:rPr>
                <w:sz w:val="17"/>
                <w:szCs w:val="17"/>
                <w:lang w:val="en-US"/>
              </w:rPr>
              <w:t xml:space="preserve">); b: </w:t>
            </w:r>
            <w:r w:rsidRPr="008A5EAA">
              <w:rPr>
                <w:sz w:val="17"/>
                <w:szCs w:val="17"/>
                <w:lang w:val="en-US"/>
              </w:rPr>
              <w:t xml:space="preserve">at outer surfaces none of the study participants brushed any sextants &lt; 1s; *not applicable at inner surfaces; </w:t>
            </w:r>
            <w:r w:rsidR="008E56B2" w:rsidRPr="008A5EAA">
              <w:rPr>
                <w:sz w:val="17"/>
                <w:szCs w:val="17"/>
                <w:vertAlign w:val="superscript"/>
                <w:lang w:val="en-US"/>
              </w:rPr>
              <w:t>#</w:t>
            </w:r>
            <w:r w:rsidR="00C8271E" w:rsidRPr="008A5EAA">
              <w:rPr>
                <w:sz w:val="17"/>
                <w:szCs w:val="17"/>
                <w:lang w:val="en-US"/>
              </w:rPr>
              <w:t xml:space="preserve">n=49, as </w:t>
            </w:r>
            <w:r w:rsidR="008E56B2" w:rsidRPr="008A5EAA">
              <w:rPr>
                <w:sz w:val="17"/>
                <w:szCs w:val="17"/>
                <w:lang w:val="en-US"/>
              </w:rPr>
              <w:t>intercorrelations for inner surfaces do not include 3 participants who did not brush inner surfaces at all.</w:t>
            </w:r>
          </w:p>
          <w:p w14:paraId="223A5E66" w14:textId="7DEF2D33" w:rsidR="0061311A" w:rsidRPr="008E56B2" w:rsidRDefault="0061311A" w:rsidP="006913A7">
            <w:pPr>
              <w:jc w:val="both"/>
              <w:rPr>
                <w:sz w:val="17"/>
                <w:szCs w:val="17"/>
                <w:lang w:val="en-US"/>
              </w:rPr>
            </w:pPr>
            <w:r w:rsidRPr="008E56B2">
              <w:rPr>
                <w:sz w:val="17"/>
                <w:szCs w:val="17"/>
                <w:lang w:val="en-US"/>
              </w:rPr>
              <w:t>Circular/horizontal/vertical (%): Percentage of brushing time spent with circular, horizontal or vertical m</w:t>
            </w:r>
            <w:r w:rsidR="00854B7A">
              <w:rPr>
                <w:sz w:val="17"/>
                <w:szCs w:val="17"/>
                <w:lang w:val="en-US"/>
              </w:rPr>
              <w:t>ovements, respectively; NSBSL (brushed</w:t>
            </w:r>
            <w:r w:rsidRPr="008E56B2">
              <w:rPr>
                <w:sz w:val="17"/>
                <w:szCs w:val="17"/>
                <w:lang w:val="en-US"/>
              </w:rPr>
              <w:t xml:space="preserve"> </w:t>
            </w:r>
            <w:r w:rsidRPr="008E56B2">
              <w:rPr>
                <w:rFonts w:cstheme="minorHAnsi"/>
                <w:sz w:val="17"/>
                <w:szCs w:val="17"/>
                <w:lang w:val="en-US"/>
              </w:rPr>
              <w:t>≥</w:t>
            </w:r>
            <w:r w:rsidRPr="008E56B2">
              <w:rPr>
                <w:sz w:val="17"/>
                <w:szCs w:val="17"/>
                <w:lang w:val="en-US"/>
              </w:rPr>
              <w:t xml:space="preserve"> 7.5s</w:t>
            </w:r>
            <w:r w:rsidR="00854B7A">
              <w:rPr>
                <w:sz w:val="17"/>
                <w:szCs w:val="17"/>
                <w:lang w:val="en-US"/>
              </w:rPr>
              <w:t>)</w:t>
            </w:r>
            <w:r w:rsidRPr="008E56B2">
              <w:rPr>
                <w:sz w:val="17"/>
                <w:szCs w:val="17"/>
                <w:lang w:val="en-US"/>
              </w:rPr>
              <w:t xml:space="preserve">: number of sextants brushed at least for 7.5 seconds; </w:t>
            </w:r>
            <w:r w:rsidR="00854B7A">
              <w:rPr>
                <w:sz w:val="17"/>
                <w:szCs w:val="17"/>
                <w:lang w:val="en-US"/>
              </w:rPr>
              <w:t xml:space="preserve">Neglected </w:t>
            </w:r>
            <w:r w:rsidRPr="008E56B2">
              <w:rPr>
                <w:sz w:val="17"/>
                <w:szCs w:val="17"/>
                <w:lang w:val="en-US"/>
              </w:rPr>
              <w:t>sextants</w:t>
            </w:r>
            <w:r w:rsidR="00854B7A">
              <w:rPr>
                <w:sz w:val="17"/>
                <w:szCs w:val="17"/>
                <w:lang w:val="en-US"/>
              </w:rPr>
              <w:t>(brushed</w:t>
            </w:r>
            <w:r w:rsidRPr="008E56B2">
              <w:rPr>
                <w:sz w:val="17"/>
                <w:szCs w:val="17"/>
                <w:lang w:val="en-US"/>
              </w:rPr>
              <w:t xml:space="preserve"> &lt; 1s</w:t>
            </w:r>
            <w:r w:rsidR="00854B7A">
              <w:rPr>
                <w:sz w:val="17"/>
                <w:szCs w:val="17"/>
                <w:lang w:val="en-US"/>
              </w:rPr>
              <w:t>)</w:t>
            </w:r>
            <w:r w:rsidRPr="008E56B2">
              <w:rPr>
                <w:sz w:val="17"/>
                <w:szCs w:val="17"/>
                <w:lang w:val="en-US"/>
              </w:rPr>
              <w:t xml:space="preserve">: number of sextants brushed less than 1 second; Tiger bite (%): Percentage of brushing time at outer surfaces spent with brushing with mandibular closed; MPI: marginal plaque index; TQHI 3-5 (%): Percentage of sites with TQHI values </w:t>
            </w:r>
            <w:r w:rsidRPr="008E56B2">
              <w:rPr>
                <w:rFonts w:cstheme="minorHAnsi"/>
                <w:sz w:val="17"/>
                <w:szCs w:val="17"/>
                <w:lang w:val="en-US"/>
              </w:rPr>
              <w:t>≥</w:t>
            </w:r>
            <w:r w:rsidRPr="008E56B2">
              <w:rPr>
                <w:sz w:val="17"/>
                <w:szCs w:val="17"/>
                <w:lang w:val="en-US"/>
              </w:rPr>
              <w:t xml:space="preserve"> 3; PBI (%): Percentage of sites showing bleeding.</w:t>
            </w:r>
          </w:p>
        </w:tc>
      </w:tr>
    </w:tbl>
    <w:p w14:paraId="59C674C3" w14:textId="77777777" w:rsidR="00801BFF" w:rsidRPr="0014424D" w:rsidRDefault="00801BFF" w:rsidP="0014424D">
      <w:pPr>
        <w:rPr>
          <w:vanish/>
          <w:lang w:val="en-GB"/>
        </w:rPr>
      </w:pPr>
    </w:p>
    <w:sectPr w:rsidR="00801BFF" w:rsidRPr="0014424D" w:rsidSect="0021646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Deinzer, Renate" w:date="2021-10-19T15:20:00Z" w:initials="DR">
    <w:p w14:paraId="0A3F1684" w14:textId="4655A57D" w:rsidR="00764437" w:rsidRDefault="00764437">
      <w:pPr>
        <w:pStyle w:val="CommentText"/>
      </w:pPr>
      <w:r>
        <w:rPr>
          <w:rStyle w:val="CommentReference"/>
        </w:rPr>
        <w:annotationRef/>
      </w:r>
      <w:r>
        <w:t xml:space="preserve">Warum hier Werte gezeigt, die im Manuskript wegen geringer Varianz ausgeschlossen sind? </w:t>
      </w:r>
    </w:p>
  </w:comment>
  <w:comment w:id="2" w:author="Deinzer, Renate" w:date="2021-10-19T15:22:00Z" w:initials="DR">
    <w:p w14:paraId="36245324" w14:textId="74B8AED7" w:rsidR="00764437" w:rsidRDefault="00764437">
      <w:pPr>
        <w:pStyle w:val="CommentText"/>
      </w:pPr>
      <w:r>
        <w:rPr>
          <w:rStyle w:val="CommentReference"/>
        </w:rPr>
        <w:annotationRef/>
      </w:r>
      <w:r>
        <w:t xml:space="preserve">Die Tabelle ist so sehr unübersichtlich: Die Zellen sollten gleich hoch sein, damit man die Diagonale erkennt 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A3F1684" w15:done="0"/>
  <w15:commentEx w15:paraId="3624532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04318" w16cex:dateUtc="2021-10-19T13:20:00Z"/>
  <w16cex:commentExtensible w16cex:durableId="25204319" w16cex:dateUtc="2021-10-19T13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3F1684" w16cid:durableId="25204318"/>
  <w16cid:commentId w16cid:paraId="36245324" w16cid:durableId="2520431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54ACEB" w14:textId="77777777" w:rsidR="002E7AC6" w:rsidRDefault="002E7AC6" w:rsidP="00801BFF">
      <w:pPr>
        <w:spacing w:after="0" w:line="240" w:lineRule="auto"/>
      </w:pPr>
      <w:r>
        <w:separator/>
      </w:r>
    </w:p>
  </w:endnote>
  <w:endnote w:type="continuationSeparator" w:id="0">
    <w:p w14:paraId="78A53803" w14:textId="77777777" w:rsidR="002E7AC6" w:rsidRDefault="002E7AC6" w:rsidP="00801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A6E57" w14:textId="77777777" w:rsidR="00801BFF" w:rsidRDefault="00801B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4B6F4E" w14:textId="77777777" w:rsidR="00801BFF" w:rsidRDefault="00801B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5463C3" w14:textId="77777777" w:rsidR="00801BFF" w:rsidRDefault="00801B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125CEA" w14:textId="77777777" w:rsidR="002E7AC6" w:rsidRDefault="002E7AC6" w:rsidP="00801BFF">
      <w:pPr>
        <w:spacing w:after="0" w:line="240" w:lineRule="auto"/>
      </w:pPr>
      <w:r>
        <w:separator/>
      </w:r>
    </w:p>
  </w:footnote>
  <w:footnote w:type="continuationSeparator" w:id="0">
    <w:p w14:paraId="18291A32" w14:textId="77777777" w:rsidR="002E7AC6" w:rsidRDefault="002E7AC6" w:rsidP="00801B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00146E" w14:textId="77777777" w:rsidR="00801BFF" w:rsidRDefault="00801B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CF18EF" w14:textId="77777777" w:rsidR="00801BFF" w:rsidRDefault="00801BF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F7A88" w14:textId="77777777" w:rsidR="00801BFF" w:rsidRDefault="00801BFF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inzer, Renate">
    <w15:presenceInfo w15:providerId="AD" w15:userId="S-1-5-21-292628851-2166851125-382336946-10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4F7"/>
    <w:rsid w:val="00042A0D"/>
    <w:rsid w:val="00066D2B"/>
    <w:rsid w:val="000C22A7"/>
    <w:rsid w:val="000D27DF"/>
    <w:rsid w:val="0011149E"/>
    <w:rsid w:val="0014424D"/>
    <w:rsid w:val="001676B7"/>
    <w:rsid w:val="00191299"/>
    <w:rsid w:val="0021646D"/>
    <w:rsid w:val="00247788"/>
    <w:rsid w:val="00270FE4"/>
    <w:rsid w:val="002E6CBF"/>
    <w:rsid w:val="002E7AC6"/>
    <w:rsid w:val="002F3757"/>
    <w:rsid w:val="003E130F"/>
    <w:rsid w:val="003F2FDA"/>
    <w:rsid w:val="004224F7"/>
    <w:rsid w:val="005039EE"/>
    <w:rsid w:val="005B5098"/>
    <w:rsid w:val="005B5C12"/>
    <w:rsid w:val="005B66C2"/>
    <w:rsid w:val="0061311A"/>
    <w:rsid w:val="00635F50"/>
    <w:rsid w:val="00672945"/>
    <w:rsid w:val="007279C0"/>
    <w:rsid w:val="00764437"/>
    <w:rsid w:val="007E3C88"/>
    <w:rsid w:val="007F006F"/>
    <w:rsid w:val="007F56A6"/>
    <w:rsid w:val="00801BFF"/>
    <w:rsid w:val="008230CA"/>
    <w:rsid w:val="00854B7A"/>
    <w:rsid w:val="00880443"/>
    <w:rsid w:val="00887F26"/>
    <w:rsid w:val="008A5EAA"/>
    <w:rsid w:val="008D0529"/>
    <w:rsid w:val="008E00EC"/>
    <w:rsid w:val="008E56B2"/>
    <w:rsid w:val="009743A6"/>
    <w:rsid w:val="009A0140"/>
    <w:rsid w:val="00A42CDC"/>
    <w:rsid w:val="00A9485B"/>
    <w:rsid w:val="00B71D85"/>
    <w:rsid w:val="00BA5A6B"/>
    <w:rsid w:val="00BC4ADE"/>
    <w:rsid w:val="00C564F6"/>
    <w:rsid w:val="00C8271E"/>
    <w:rsid w:val="00CB4975"/>
    <w:rsid w:val="00D07AF1"/>
    <w:rsid w:val="00D16FE6"/>
    <w:rsid w:val="00DB22F2"/>
    <w:rsid w:val="00E630A5"/>
    <w:rsid w:val="00E65CA3"/>
    <w:rsid w:val="00F27A25"/>
    <w:rsid w:val="00F634C5"/>
    <w:rsid w:val="00F80E0D"/>
    <w:rsid w:val="00F9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4BBA5"/>
  <w15:chartTrackingRefBased/>
  <w15:docId w15:val="{5DF04CE2-EC52-477F-92B3-F1CAC11A6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2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7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7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7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1B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BFF"/>
  </w:style>
  <w:style w:type="paragraph" w:styleId="Footer">
    <w:name w:val="footer"/>
    <w:basedOn w:val="Normal"/>
    <w:link w:val="FooterChar"/>
    <w:uiPriority w:val="99"/>
    <w:unhideWhenUsed/>
    <w:rsid w:val="00801B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, Ulrike</dc:creator>
  <cp:keywords/>
  <dc:description/>
  <cp:lastModifiedBy>Abirami R.</cp:lastModifiedBy>
  <cp:revision>8</cp:revision>
  <dcterms:created xsi:type="dcterms:W3CDTF">2021-10-19T14:29:00Z</dcterms:created>
  <dcterms:modified xsi:type="dcterms:W3CDTF">2022-01-12T01:18:00Z</dcterms:modified>
</cp:coreProperties>
</file>